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014" w:rsidRDefault="006146AD">
      <w:pPr>
        <w:widowControl w:val="0"/>
        <w:autoSpaceDE w:val="0"/>
        <w:autoSpaceDN w:val="0"/>
        <w:snapToGrid/>
        <w:spacing w:afterLines="50" w:after="120"/>
        <w:rPr>
          <w:rFonts w:ascii="Times New Roman" w:hAnsi="Times New Roman"/>
        </w:rPr>
      </w:pPr>
      <w:r>
        <w:rPr>
          <w:rFonts w:ascii="Times New Roman" w:hAnsi="Times New Roman"/>
        </w:rPr>
        <w:t>Supplementary</w:t>
      </w:r>
      <w:r>
        <w:rPr>
          <w:rFonts w:ascii="Times New Roman" w:hAnsi="Times New Roman" w:hint="eastAsia"/>
        </w:rPr>
        <w:t xml:space="preserve"> Table </w:t>
      </w:r>
      <w:r w:rsidR="00442D70"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orcin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e </w:t>
      </w:r>
      <w:proofErr w:type="spellStart"/>
      <w:r>
        <w:rPr>
          <w:rFonts w:ascii="Times New Roman" w:hAnsi="Times New Roman" w:cs="Times New Roman" w:hint="eastAsia"/>
        </w:rPr>
        <w:t>teschovirus</w:t>
      </w:r>
      <w:proofErr w:type="spellEnd"/>
      <w:r>
        <w:rPr>
          <w:rFonts w:ascii="Times New Roman" w:hAnsi="Times New Roman" w:cs="Times New Roman" w:hint="eastAsia"/>
        </w:rPr>
        <w:t xml:space="preserve"> reference </w:t>
      </w:r>
      <w:r>
        <w:rPr>
          <w:rFonts w:ascii="Times New Roman" w:hAnsi="Times New Roman" w:cs="Times New Roman"/>
        </w:rPr>
        <w:t>strains</w:t>
      </w:r>
      <w:r>
        <w:rPr>
          <w:rFonts w:ascii="Times New Roman" w:hAnsi="Times New Roman" w:cs="Times New Roman" w:hint="eastAsia"/>
        </w:rPr>
        <w:t xml:space="preserve"> used in the study.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134"/>
        <w:gridCol w:w="1559"/>
        <w:gridCol w:w="1843"/>
        <w:gridCol w:w="1184"/>
      </w:tblGrid>
      <w:tr w:rsidR="000A6014" w:rsidTr="00E42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>Virus isolat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Gen</w:t>
            </w:r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>otyp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>Collection dat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accession No.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/>
              </w:rPr>
              <w:t>Geographic origi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Sequence length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DS 562/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9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08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Teschen-Bozen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6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3176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Ital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09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Teschen-Konratic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317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zech Republ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3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Talf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317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K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08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swine/CH/IMH/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Q3552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60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2236/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0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09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D_61/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Y39253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685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DS_1520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/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Y3925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744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Sek_549/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0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434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Teschen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-Tiro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2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9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zech Republ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395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Dominican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 xml:space="preserve"> 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Republic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/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Q8081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ominican Republ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921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F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J01138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K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17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accine strai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E4243D">
            <w:pPr>
              <w:adjustRightInd/>
              <w:snapToGrid/>
              <w:spacing w:after="0" w:line="240" w:lineRule="exact"/>
              <w:ind w:firstLineChars="100" w:firstLine="2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KJ15276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S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10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13-3064-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KC6675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ominican Republic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55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ait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Q91405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aiti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55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67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93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/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7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2-AK-II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E4243D">
            <w:pPr>
              <w:adjustRightInd/>
              <w:snapToGrid/>
              <w:spacing w:after="0" w:line="240" w:lineRule="exact"/>
              <w:ind w:firstLineChars="100" w:firstLine="2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Y3925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583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Stendal_25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E4243D">
            <w:pPr>
              <w:adjustRightInd/>
              <w:snapToGrid/>
              <w:spacing w:after="0" w:line="240" w:lineRule="exact"/>
              <w:ind w:firstLineChars="100" w:firstLine="2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Y39253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687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 xml:space="preserve"> 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2018/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Q2932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060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480/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0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9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T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8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K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7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CC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F7240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pai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92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JF6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U44666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51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 w:rsidRPr="00E4243D">
              <w:rPr>
                <w:rFonts w:ascii="Times New Roman" w:hAnsi="Times New Roman" w:cs="Times New Roman"/>
                <w:b w:val="0"/>
                <w:color w:val="000000"/>
              </w:rPr>
              <w:t>HuN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1709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03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 w:rsidRPr="00E4243D">
              <w:rPr>
                <w:rFonts w:ascii="Times New Roman" w:hAnsi="Times New Roman" w:cs="Times New Roman"/>
                <w:b w:val="0"/>
                <w:color w:val="000000"/>
              </w:rPr>
              <w:t>HuN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1709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57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 w:rsidRPr="00E4243D">
              <w:rPr>
                <w:rFonts w:ascii="Times New Roman" w:hAnsi="Times New Roman" w:cs="Times New Roman"/>
                <w:b w:val="0"/>
                <w:color w:val="000000"/>
              </w:rPr>
              <w:t>HuN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1709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57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uN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1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790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uN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3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42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uN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04</w:t>
            </w:r>
          </w:p>
        </w:tc>
      </w:tr>
      <w:tr w:rsidR="000A6014" w:rsidTr="00E4243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uN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4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05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O 2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1" w:name="OLE_LINK1"/>
            <w:bookmarkStart w:id="2" w:name="OLE_LINK2"/>
            <w:r w:rsidRPr="00E4243D">
              <w:rPr>
                <w:rFonts w:ascii="Times New Roman" w:eastAsia="宋体" w:hAnsi="Times New Roman" w:cs="Times New Roman"/>
                <w:color w:val="000000"/>
              </w:rPr>
              <w:t>3</w:t>
            </w:r>
            <w:bookmarkEnd w:id="1"/>
            <w:bookmarkEnd w:id="2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8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S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2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1-AA-V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E4243D">
            <w:pPr>
              <w:adjustRightInd/>
              <w:snapToGrid/>
              <w:spacing w:after="0" w:line="240" w:lineRule="exact"/>
              <w:ind w:firstLineChars="100" w:firstLine="2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Y3925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782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 w:rsidRPr="00E4243D">
              <w:rPr>
                <w:rFonts w:ascii="Times New Roman" w:hAnsi="Times New Roman" w:cs="Times New Roman"/>
                <w:b w:val="0"/>
                <w:color w:val="000000"/>
              </w:rPr>
              <w:t>Hu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1709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50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 w:rsidRPr="00E4243D">
              <w:rPr>
                <w:rFonts w:ascii="Times New Roman" w:hAnsi="Times New Roman" w:cs="Times New Roman"/>
                <w:b w:val="0"/>
                <w:color w:val="000000"/>
              </w:rPr>
              <w:t>HuN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1709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68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bookmarkStart w:id="3" w:name="OLE_LINK3"/>
            <w:bookmarkStart w:id="4" w:name="OLE_LINK4"/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</w:t>
            </w:r>
            <w:bookmarkEnd w:id="3"/>
            <w:bookmarkEnd w:id="4"/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62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 xml:space="preserve"> 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1925/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Q2932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709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3764/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5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2500/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1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5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SH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KJ8810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97</w:t>
            </w:r>
          </w:p>
        </w:tc>
      </w:tr>
      <w:tr w:rsidR="000A6014" w:rsidTr="00E4243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10BJ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Q9754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972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lastRenderedPageBreak/>
              <w:t>PS 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S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4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UKG-1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63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/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7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Q2932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K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4209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NM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E4243D">
            <w:pPr>
              <w:adjustRightInd/>
              <w:snapToGrid/>
              <w:spacing w:after="0" w:line="240" w:lineRule="exact"/>
              <w:ind w:firstLineChars="100" w:firstLine="2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KX68648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92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 w:rsidRPr="00E4243D">
              <w:rPr>
                <w:rFonts w:ascii="Times New Roman" w:hAnsi="Times New Roman" w:cs="Times New Roman"/>
                <w:b w:val="0"/>
                <w:color w:val="000000"/>
              </w:rPr>
              <w:t>HuN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1709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64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65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63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3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796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03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D18/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Q29323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7117 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 xml:space="preserve"> 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1806/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pStyle w:val="HTML"/>
              <w:shd w:val="clear" w:color="auto" w:fill="FFFFFF"/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2961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254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F 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9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S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08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BL77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E4243D">
            <w:pPr>
              <w:adjustRightInd/>
              <w:snapToGrid/>
              <w:spacing w:after="0" w:line="240" w:lineRule="exact"/>
              <w:ind w:firstLineChars="100" w:firstLine="2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Q2932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631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N7WB_2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5" w:name="OLE_LINK7"/>
            <w:bookmarkStart w:id="6" w:name="OLE_LINK8"/>
            <w:r w:rsidRPr="00E4243D">
              <w:rPr>
                <w:rFonts w:ascii="Times New Roman" w:eastAsia="宋体" w:hAnsi="Times New Roman" w:cs="Times New Roman"/>
                <w:color w:val="000000"/>
              </w:rPr>
              <w:t>5</w:t>
            </w:r>
            <w:bookmarkEnd w:id="5"/>
            <w:bookmarkEnd w:id="6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X06983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pai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83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3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796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21-SZ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1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Hungar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8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3634/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7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 xml:space="preserve"> 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289/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9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AF29611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784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CC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F72402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pai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92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PS 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9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S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8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uN-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KU29767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98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rPr>
                <w:bCs w:val="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7" w:name="OLE_LINK15"/>
            <w:bookmarkStart w:id="8" w:name="OLE_LINK16"/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  <w:bookmarkEnd w:id="7"/>
            <w:bookmarkEnd w:id="8"/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45</w:t>
            </w:r>
          </w:p>
        </w:tc>
      </w:tr>
      <w:tr w:rsidR="000A6014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rPr>
                <w:bCs w:val="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68</w:t>
            </w:r>
          </w:p>
        </w:tc>
      </w:tr>
      <w:tr w:rsidR="000A6014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rPr>
                <w:bCs w:val="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Pr="00E4243D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0A6014" w:rsidRDefault="006146AD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45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CC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F7240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pai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86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F 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5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4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WR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Q29323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S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599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25-T-VII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Hungar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20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UKG 173/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7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9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UK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17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CC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F7240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pai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92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Jilin/2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Q2930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06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B-2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Q6647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90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Fuyu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/2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Q02037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66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Jilin/2003/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N71038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26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2899/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9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06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 w:rsidRPr="00E4243D">
              <w:rPr>
                <w:rFonts w:ascii="Times New Roman" w:hAnsi="Times New Roman" w:cs="Times New Roman"/>
                <w:b w:val="0"/>
                <w:color w:val="000000"/>
              </w:rPr>
              <w:t>HuN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1709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53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  <w:sz w:val="24"/>
                <w:szCs w:val="24"/>
              </w:rPr>
            </w:pPr>
            <w:r w:rsidRPr="00E4243D">
              <w:rPr>
                <w:rFonts w:ascii="Times New Roman" w:hAnsi="Times New Roman" w:cs="Times New Roman"/>
                <w:b w:val="0"/>
                <w:color w:val="000000"/>
              </w:rPr>
              <w:t>HuN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F17092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791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rPr>
                <w:bCs w:val="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45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rPr>
                <w:bCs w:val="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3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793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rPr>
                <w:bCs w:val="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790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G8755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83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461/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1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09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proofErr w:type="spellStart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Vir</w:t>
            </w:r>
            <w:proofErr w:type="spellEnd"/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 xml:space="preserve"> 460/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9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09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Dresde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F2960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11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RD_181/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Y3925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284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1008/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Y39255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German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894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uN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pStyle w:val="HTML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F17092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75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lastRenderedPageBreak/>
              <w:t>CC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bookmarkStart w:id="9" w:name="OLE_LINK11"/>
            <w:bookmarkStart w:id="10" w:name="OLE_LINK12"/>
            <w:r w:rsidRPr="00E4243D">
              <w:rPr>
                <w:rFonts w:ascii="Times New Roman" w:eastAsia="宋体" w:hAnsi="Times New Roman" w:cs="Times New Roman"/>
                <w:color w:val="000000"/>
              </w:rPr>
              <w:t>11</w:t>
            </w:r>
            <w:bookmarkEnd w:id="9"/>
            <w:bookmarkEnd w:id="10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F7240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pai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89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HuN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G87551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89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F17094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856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CC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8F7250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0</w:t>
            </w:r>
            <w:r w:rsidR="008F7250">
              <w:rPr>
                <w:rFonts w:ascii="Times New Roman" w:eastAsia="宋体" w:hAnsi="Times New Roman" w:cs="Times New Roman" w:hint="eastAsia"/>
                <w:color w:val="00000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8F7250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8F7250">
              <w:rPr>
                <w:rFonts w:ascii="Times New Roman" w:eastAsia="宋体" w:hAnsi="Times New Roman" w:cs="Times New Roman"/>
                <w:color w:val="000000"/>
              </w:rPr>
              <w:t>JN8591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Spai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8F7250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952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YZ1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KR01836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075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Wild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 xml:space="preserve"> 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boar/WB2C-TV/2011/HU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JQ42940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ungary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7123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shd w:val="clear" w:color="auto" w:fill="FFFFFF"/>
              </w:rPr>
            </w:pPr>
            <w:r w:rsidRPr="00E424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JPN/MoI2-2-2/2015/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243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C38616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Japa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3342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JPN/Ishi-Im1-1/2015/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LC38615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Japa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820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JPN/MoI2-2-1/2015/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LC38615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</w:rPr>
              <w:t>Japa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445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230654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shd w:val="clear" w:color="auto" w:fill="FFFFFF"/>
              </w:rPr>
            </w:pPr>
            <w:r w:rsidRPr="00E4243D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  <w:shd w:val="clear" w:color="auto" w:fill="FFFFFF"/>
              </w:rPr>
              <w:t>JiangX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E4243D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230654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201</w:t>
            </w:r>
            <w:r w:rsidR="0023065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Pr="00230654" w:rsidRDefault="00230654" w:rsidP="00EE7C86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宋体" w:hAnsi="Courier New" w:cs="Courier New"/>
                <w:color w:val="000000"/>
                <w:sz w:val="20"/>
                <w:szCs w:val="20"/>
              </w:rPr>
            </w:pPr>
            <w:r w:rsidRPr="00230654">
              <w:rPr>
                <w:rFonts w:ascii="Times New Roman" w:eastAsia="宋体" w:hAnsi="Times New Roman" w:cs="Times New Roman"/>
                <w:color w:val="000000"/>
              </w:rPr>
              <w:t>MN0946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230654" w:rsidP="00EE7C86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230654" w:rsidP="00EE7C86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6799</w:t>
            </w:r>
          </w:p>
        </w:tc>
      </w:tr>
      <w:tr w:rsidR="00EE7C86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EE7C86" w:rsidRPr="00E4243D" w:rsidRDefault="00EE7C86" w:rsidP="00EE7C86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 w:hint="eastAsia"/>
                <w:b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S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G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7C86" w:rsidRPr="00E4243D" w:rsidRDefault="00EE7C86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7C86" w:rsidRDefault="00EE7C86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7C86" w:rsidRPr="00EE7C86" w:rsidRDefault="00EE7C86" w:rsidP="00EE7C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7C86">
              <w:rPr>
                <w:rFonts w:ascii="Times New Roman" w:eastAsia="宋体" w:hAnsi="Times New Roman" w:cs="Times New Roman"/>
                <w:color w:val="000000"/>
              </w:rPr>
              <w:t>MN16270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7C86" w:rsidRPr="00EE7C86" w:rsidRDefault="00EE7C86" w:rsidP="00EE7C86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75C66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EE7C86" w:rsidRPr="00EE7C86" w:rsidRDefault="00EE7C86" w:rsidP="00EE7C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</w:rPr>
            </w:pPr>
            <w:r w:rsidRPr="00EE7C86">
              <w:rPr>
                <w:rFonts w:ascii="Times New Roman" w:eastAsia="宋体" w:hAnsi="Times New Roman" w:cs="Times New Roman"/>
                <w:color w:val="000000"/>
              </w:rPr>
              <w:t>6773</w:t>
            </w:r>
          </w:p>
        </w:tc>
      </w:tr>
      <w:tr w:rsidR="00EE7C86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EE7C86" w:rsidRPr="00E4243D" w:rsidRDefault="00EE7C86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 w:hint="eastAsia"/>
                <w:b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SG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7C86" w:rsidRPr="00E4243D" w:rsidRDefault="00EE7C86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E7C86" w:rsidRDefault="00EE7C86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E7C86" w:rsidRPr="00EE7C86" w:rsidRDefault="00EE7C86" w:rsidP="00EE7C8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/>
              <w:snapToGrid/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E7C86">
              <w:rPr>
                <w:rFonts w:ascii="Times New Roman" w:eastAsia="宋体" w:hAnsi="Times New Roman" w:cs="Times New Roman"/>
                <w:color w:val="000000"/>
              </w:rPr>
              <w:t>MN16270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EE7C86" w:rsidRPr="00EE7C86" w:rsidRDefault="00EE7C86" w:rsidP="00EE7C86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775C66"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EE7C86" w:rsidRDefault="00EE7C86" w:rsidP="00EE7C86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776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bookmarkStart w:id="11" w:name="OLE_LINK5"/>
            <w:bookmarkStart w:id="12" w:name="OLE_LINK6"/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4</w:t>
            </w:r>
            <w:bookmarkEnd w:id="11"/>
            <w:bookmarkEnd w:id="12"/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B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EE7C86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G87551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EE7C86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EE7C86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931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JPN/Ishi-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K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a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1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/2015/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B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LC3861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</w:rPr>
              <w:t>Japa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138</w:t>
            </w:r>
          </w:p>
        </w:tc>
      </w:tr>
      <w:tr w:rsidR="00B47C4F" w:rsidTr="00E4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JPN/Ishi-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T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a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1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/201</w:t>
            </w: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6</w:t>
            </w:r>
            <w:r w:rsidRPr="00E4243D">
              <w:rPr>
                <w:rFonts w:ascii="Times New Roman" w:eastAsia="宋体" w:hAnsi="Times New Roman" w:cs="Times New Roman"/>
                <w:b w:val="0"/>
                <w:color w:val="000000"/>
              </w:rPr>
              <w:t>/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B</w:t>
            </w: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LC386156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宋体" w:hAnsi="Times New Roman" w:cs="Times New Roman"/>
              </w:rPr>
              <w:t>Japa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163</w:t>
            </w:r>
          </w:p>
        </w:tc>
      </w:tr>
      <w:tr w:rsidR="00B47C4F" w:rsidTr="00E4243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rPr>
                <w:rFonts w:ascii="Times New Roman" w:eastAsia="宋体" w:hAnsi="Times New Roman" w:cs="Times New Roman"/>
                <w:bCs w:val="0"/>
                <w:color w:val="000000"/>
              </w:rPr>
            </w:pPr>
            <w:r w:rsidRPr="00E4243D">
              <w:rPr>
                <w:rFonts w:ascii="Times New Roman" w:eastAsia="宋体" w:hAnsi="Times New Roman" w:cs="Times New Roman" w:hint="eastAsia"/>
                <w:b w:val="0"/>
                <w:color w:val="000000"/>
              </w:rPr>
              <w:t>HuN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Pr="00E4243D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 w:rsidRPr="00E4243D">
              <w:rPr>
                <w:rFonts w:ascii="Times New Roman" w:eastAsia="宋体" w:hAnsi="Times New Roman" w:cs="Times New Roman"/>
                <w:color w:val="000000"/>
              </w:rPr>
              <w:t>B</w:t>
            </w:r>
            <w:r w:rsidRPr="00E4243D">
              <w:rPr>
                <w:rFonts w:ascii="Times New Roman" w:eastAsia="宋体" w:hAnsi="Times New Roman" w:cs="Times New Roman" w:hint="eastAsia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G87551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China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B47C4F" w:rsidRDefault="00B47C4F" w:rsidP="00D57DAD">
            <w:pPr>
              <w:adjustRightInd/>
              <w:snapToGrid/>
              <w:spacing w:after="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6922</w:t>
            </w:r>
          </w:p>
        </w:tc>
      </w:tr>
    </w:tbl>
    <w:p w:rsidR="000A6014" w:rsidRDefault="006146AD">
      <w:pPr>
        <w:widowControl w:val="0"/>
        <w:autoSpaceDE w:val="0"/>
        <w:autoSpaceDN w:val="0"/>
        <w:snapToGrid/>
        <w:spacing w:after="0" w:line="480" w:lineRule="auto"/>
      </w:pPr>
      <w:r>
        <w:rPr>
          <w:rFonts w:ascii="Times New Roman" w:hAnsi="Times New Roman" w:hint="eastAsia"/>
        </w:rPr>
        <w:t>-, Not identified.</w:t>
      </w:r>
    </w:p>
    <w:sectPr w:rsidR="000A601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C5A" w:rsidRDefault="00792C5A" w:rsidP="006464E7">
      <w:pPr>
        <w:spacing w:after="0"/>
      </w:pPr>
      <w:r>
        <w:separator/>
      </w:r>
    </w:p>
  </w:endnote>
  <w:endnote w:type="continuationSeparator" w:id="0">
    <w:p w:rsidR="00792C5A" w:rsidRDefault="00792C5A" w:rsidP="006464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C5A" w:rsidRDefault="00792C5A" w:rsidP="006464E7">
      <w:pPr>
        <w:spacing w:after="0"/>
      </w:pPr>
      <w:r>
        <w:separator/>
      </w:r>
    </w:p>
  </w:footnote>
  <w:footnote w:type="continuationSeparator" w:id="0">
    <w:p w:rsidR="00792C5A" w:rsidRDefault="00792C5A" w:rsidP="006464E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31D50"/>
    <w:rsid w:val="000056D8"/>
    <w:rsid w:val="00014AA7"/>
    <w:rsid w:val="00064ED4"/>
    <w:rsid w:val="00091EC1"/>
    <w:rsid w:val="00093278"/>
    <w:rsid w:val="000A0787"/>
    <w:rsid w:val="000A2D98"/>
    <w:rsid w:val="000A6014"/>
    <w:rsid w:val="000B727D"/>
    <w:rsid w:val="0010522A"/>
    <w:rsid w:val="00115BFD"/>
    <w:rsid w:val="00123DB4"/>
    <w:rsid w:val="0015620B"/>
    <w:rsid w:val="00156807"/>
    <w:rsid w:val="00157B03"/>
    <w:rsid w:val="00201A36"/>
    <w:rsid w:val="00204EFA"/>
    <w:rsid w:val="002051DA"/>
    <w:rsid w:val="00225E37"/>
    <w:rsid w:val="00230654"/>
    <w:rsid w:val="0025422E"/>
    <w:rsid w:val="002819D7"/>
    <w:rsid w:val="00291963"/>
    <w:rsid w:val="00291BC4"/>
    <w:rsid w:val="00300234"/>
    <w:rsid w:val="00323B43"/>
    <w:rsid w:val="00341712"/>
    <w:rsid w:val="00357927"/>
    <w:rsid w:val="00371FEC"/>
    <w:rsid w:val="0039420E"/>
    <w:rsid w:val="003D37D8"/>
    <w:rsid w:val="004009EB"/>
    <w:rsid w:val="00426133"/>
    <w:rsid w:val="004358AB"/>
    <w:rsid w:val="00442D70"/>
    <w:rsid w:val="00447F65"/>
    <w:rsid w:val="00457834"/>
    <w:rsid w:val="004A6F36"/>
    <w:rsid w:val="004C381F"/>
    <w:rsid w:val="004C77EB"/>
    <w:rsid w:val="004F5560"/>
    <w:rsid w:val="005010A7"/>
    <w:rsid w:val="00532EE8"/>
    <w:rsid w:val="0056019E"/>
    <w:rsid w:val="005C03F8"/>
    <w:rsid w:val="005C35AD"/>
    <w:rsid w:val="005D6DD7"/>
    <w:rsid w:val="005E1858"/>
    <w:rsid w:val="005F6167"/>
    <w:rsid w:val="006146AD"/>
    <w:rsid w:val="006271ED"/>
    <w:rsid w:val="00627246"/>
    <w:rsid w:val="00637C74"/>
    <w:rsid w:val="006464E7"/>
    <w:rsid w:val="0065094F"/>
    <w:rsid w:val="00652D23"/>
    <w:rsid w:val="006A2F3C"/>
    <w:rsid w:val="006D2AB9"/>
    <w:rsid w:val="006E7E7E"/>
    <w:rsid w:val="006F20D1"/>
    <w:rsid w:val="007436B3"/>
    <w:rsid w:val="0074422A"/>
    <w:rsid w:val="00760048"/>
    <w:rsid w:val="00767652"/>
    <w:rsid w:val="00784B26"/>
    <w:rsid w:val="00792C5A"/>
    <w:rsid w:val="00816A9E"/>
    <w:rsid w:val="00835A52"/>
    <w:rsid w:val="008500C4"/>
    <w:rsid w:val="008B4D02"/>
    <w:rsid w:val="008B7726"/>
    <w:rsid w:val="008D7743"/>
    <w:rsid w:val="008E7B32"/>
    <w:rsid w:val="008F2D33"/>
    <w:rsid w:val="008F7250"/>
    <w:rsid w:val="00932ACC"/>
    <w:rsid w:val="00951F8F"/>
    <w:rsid w:val="009520A7"/>
    <w:rsid w:val="00962DD8"/>
    <w:rsid w:val="009956D7"/>
    <w:rsid w:val="009C496F"/>
    <w:rsid w:val="009E03A3"/>
    <w:rsid w:val="00A21688"/>
    <w:rsid w:val="00A6635F"/>
    <w:rsid w:val="00A80FDF"/>
    <w:rsid w:val="00A977A3"/>
    <w:rsid w:val="00AD1505"/>
    <w:rsid w:val="00AD17FB"/>
    <w:rsid w:val="00B02D02"/>
    <w:rsid w:val="00B03B03"/>
    <w:rsid w:val="00B47C4F"/>
    <w:rsid w:val="00BA7C63"/>
    <w:rsid w:val="00C37C7C"/>
    <w:rsid w:val="00C90AAC"/>
    <w:rsid w:val="00CA0024"/>
    <w:rsid w:val="00CD4959"/>
    <w:rsid w:val="00CD7B55"/>
    <w:rsid w:val="00D0143F"/>
    <w:rsid w:val="00D21107"/>
    <w:rsid w:val="00D31D50"/>
    <w:rsid w:val="00D436A3"/>
    <w:rsid w:val="00D57DAD"/>
    <w:rsid w:val="00DC7F93"/>
    <w:rsid w:val="00DE0D86"/>
    <w:rsid w:val="00E07F1B"/>
    <w:rsid w:val="00E23BB2"/>
    <w:rsid w:val="00E35322"/>
    <w:rsid w:val="00E4243D"/>
    <w:rsid w:val="00E46309"/>
    <w:rsid w:val="00EA44AB"/>
    <w:rsid w:val="00EC541F"/>
    <w:rsid w:val="00EE10D0"/>
    <w:rsid w:val="00EE7C86"/>
    <w:rsid w:val="00F43FA8"/>
    <w:rsid w:val="00F9400B"/>
    <w:rsid w:val="00FA6058"/>
    <w:rsid w:val="00FD528C"/>
    <w:rsid w:val="22CB0947"/>
    <w:rsid w:val="423F16A8"/>
    <w:rsid w:val="444A68E5"/>
    <w:rsid w:val="61D8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Tahoma" w:hAnsi="Tahoma"/>
      <w:sz w:val="18"/>
      <w:szCs w:val="18"/>
    </w:rPr>
  </w:style>
  <w:style w:type="table" w:customStyle="1" w:styleId="2">
    <w:name w:val="浅色底纹2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TMLChar">
    <w:name w:val="HTML 预设格式 Char"/>
    <w:basedOn w:val="a0"/>
    <w:link w:val="HTML"/>
    <w:uiPriority w:val="99"/>
    <w:rPr>
      <w:rFonts w:ascii="宋体" w:eastAsia="宋体" w:hAnsi="宋体" w:cs="宋体"/>
      <w:sz w:val="24"/>
      <w:szCs w:val="24"/>
    </w:rPr>
  </w:style>
  <w:style w:type="character" w:customStyle="1" w:styleId="feature">
    <w:name w:val="feature"/>
    <w:basedOn w:val="a0"/>
    <w:qFormat/>
  </w:style>
  <w:style w:type="character" w:customStyle="1" w:styleId="1Char">
    <w:name w:val="标题 1 Char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table" w:styleId="a5">
    <w:name w:val="Light Shading"/>
    <w:basedOn w:val="a1"/>
    <w:uiPriority w:val="60"/>
    <w:rsid w:val="00D57D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2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601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icomputer</cp:lastModifiedBy>
  <cp:revision>39</cp:revision>
  <dcterms:created xsi:type="dcterms:W3CDTF">2008-09-11T17:20:00Z</dcterms:created>
  <dcterms:modified xsi:type="dcterms:W3CDTF">2023-07-30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5</vt:lpwstr>
  </property>
</Properties>
</file>